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B6EC0C" w14:textId="30A0CC2B" w:rsidR="008C363A" w:rsidRDefault="00120EB2">
      <w:r>
        <w:rPr>
          <w:noProof/>
        </w:rPr>
        <w:pict w14:anchorId="1555EAE3">
          <v:shapetype id="_x0000_t202" coordsize="21600,21600" o:spt="202" path="m,l,21600r21600,l21600,xe">
            <v:stroke joinstyle="miter"/>
            <v:path gradientshapeok="t" o:connecttype="rect"/>
          </v:shapetype>
          <v:shape id="文本框 1" o:spid="_x0000_s2050" type="#_x0000_t202" style="position:absolute;left:0;text-align:left;margin-left:-29.45pt;margin-top:341.1pt;width:473.85pt;height:15.6pt;z-index:251661312;visibility:visible;mso-wrap-style:square;mso-wrap-distance-left:9pt;mso-wrap-distance-top:0;mso-wrap-distance-right:9pt;mso-wrap-distance-bottom:0;mso-position-horizontal-relative:margin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" stroked="f">
            <v:textbox style="mso-fit-shape-to-text:t" inset="0,0,0,0">
              <w:txbxContent>
                <w:p w14:paraId="6E1E5336" w14:textId="5CE470DF" w:rsidR="00120EB2" w:rsidRPr="00710C29" w:rsidRDefault="00120EB2" w:rsidP="00120EB2">
                  <w:pPr>
                    <w:pStyle w:val="a7"/>
                    <w:jc w:val="center"/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 w:rsidRPr="00710C2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Figure 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3</w:t>
                  </w:r>
                  <w:r w:rsidRPr="00710C2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gramStart"/>
                  <w:r w:rsidRPr="00710C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Combined forest</w:t>
                  </w:r>
                  <w:proofErr w:type="gramEnd"/>
                  <w:r w:rsidRPr="00710C2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map of mean CT value</w:t>
                  </w:r>
                </w:p>
              </w:txbxContent>
            </v:textbox>
            <w10:wrap type="topAndBottom" anchorx="margin"/>
          </v:shape>
        </w:pict>
      </w:r>
      <w:r w:rsidRPr="00E52252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5D0F9F3" wp14:editId="20B6F745">
            <wp:simplePos x="0" y="0"/>
            <wp:positionH relativeFrom="column">
              <wp:posOffset>-289560</wp:posOffset>
            </wp:positionH>
            <wp:positionV relativeFrom="paragraph">
              <wp:posOffset>213360</wp:posOffset>
            </wp:positionV>
            <wp:extent cx="6017946" cy="3870960"/>
            <wp:effectExtent l="0" t="0" r="1905" b="0"/>
            <wp:wrapTopAndBottom/>
            <wp:docPr id="38631095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5" t="2414" r="1677" b="5238"/>
                    <a:stretch/>
                  </pic:blipFill>
                  <pic:spPr bwMode="auto">
                    <a:xfrm>
                      <a:off x="0" y="0"/>
                      <a:ext cx="6017946" cy="387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8C36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956684" w14:textId="77777777" w:rsidR="00134250" w:rsidRDefault="00134250" w:rsidP="00120EB2">
      <w:r>
        <w:separator/>
      </w:r>
    </w:p>
  </w:endnote>
  <w:endnote w:type="continuationSeparator" w:id="0">
    <w:p w14:paraId="47E34ECF" w14:textId="77777777" w:rsidR="00134250" w:rsidRDefault="00134250" w:rsidP="00120E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585D13" w14:textId="77777777" w:rsidR="00134250" w:rsidRDefault="00134250" w:rsidP="00120EB2">
      <w:r>
        <w:separator/>
      </w:r>
    </w:p>
  </w:footnote>
  <w:footnote w:type="continuationSeparator" w:id="0">
    <w:p w14:paraId="4655D991" w14:textId="77777777" w:rsidR="00134250" w:rsidRDefault="00134250" w:rsidP="00120E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F755E23C-75E2-4BFF-9561-AD34EDE42C43}"/>
    <w:docVar w:name="KY_MEDREF_VERSION" w:val="3"/>
  </w:docVars>
  <w:rsids>
    <w:rsidRoot w:val="00893014"/>
    <w:rsid w:val="00120EB2"/>
    <w:rsid w:val="00134250"/>
    <w:rsid w:val="00566F5F"/>
    <w:rsid w:val="00893014"/>
    <w:rsid w:val="008C3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1D4FB1B8"/>
  <w15:chartTrackingRefBased/>
  <w15:docId w15:val="{FCB6EE22-87B0-4D0C-97B2-BFF7C2BA5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0E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0E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0E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0EB2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120EB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tao yang</dc:creator>
  <cp:keywords/>
  <dc:description/>
  <cp:lastModifiedBy>yantao yang</cp:lastModifiedBy>
  <cp:revision>3</cp:revision>
  <dcterms:created xsi:type="dcterms:W3CDTF">2024-05-07T16:17:00Z</dcterms:created>
  <dcterms:modified xsi:type="dcterms:W3CDTF">2024-05-07T16:19:00Z</dcterms:modified>
</cp:coreProperties>
</file>